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2: List of top 100 targets identified by LC-MS/MS using 4-APB, the azide click derivative of 4-BPB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484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1501"/>
        <w:gridCol w:w="5949"/>
        <w:gridCol w:w="1111"/>
      </w:tblGrid>
      <w:tr>
        <w:trPr>
          <w:trHeight w:val="260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tein Hit Rank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oxoDB Gene ID</w:t>
            </w:r>
          </w:p>
        </w:tc>
        <w:tc>
          <w:tcPr>
            <w:tcW w:w="594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tein Description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umber of Assigned Peptide Matches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.m00003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yceraldehyde-3-phosphate dehydrogenas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483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.m00088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tosol aminopeptidas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73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.m03211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TP-dependent DNA helicase II, 70 kDa subunit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30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.m00005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eroxisomal catalas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03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.m03410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nol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32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.m00003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tein disulfide isomer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28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.m03518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paraginyl-tRNA synthet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7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.m00007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t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22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.m00003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t shock protein 70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39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.m00011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droxymethyldihydropterin pyrophosphokinase-dihydropteroate synthas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46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.m00001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t shock protein 90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8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.m03918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ascent polypeptide-associated complex alpha chain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37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.m00063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yptophanyl-tRNA synthet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2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.m00015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-3-3 protein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97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.m06060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 domain-containing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62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.m00006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ate dehydrogenas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99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3.m00630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urine nucleoside phosphoryl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91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.m04635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yridine nucleotide-disulphide oxidoreduct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0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.m04635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fructokin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5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6.m00016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longation factor 1-alpha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1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.m02365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pothetical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7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.m03912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longation factor 2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3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.m02949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pothetical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2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.m03411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nol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3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3.m05668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pothetical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8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.m00882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teasome subunit alpha type 3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0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.m02718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tein phosphatase 2C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7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3.m01295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-glycosylase/DNA lyase-related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7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.m00002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ructose-1,6-bisphosphate aldolas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4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8.m01067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anyl-tRNA synthet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56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1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3.m00002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eroxidoxin 2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0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6.m01689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inesin central motor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37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3.m00011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ubtilase family serine prote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30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.m02668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racellular prote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2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.m03592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hibitor-1 of protein phosphatase type 2A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7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6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.m08214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ucleosome assembly protein-related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5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.m02770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oxyuridine 5~-triphosphate nucleotidohydrol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2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8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.m05680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karyotic translation initiation factor 4A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67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.m00020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ryl-tRNA synthet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65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.m04665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ycyl-tRNA synthet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5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6.m01640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lyl endopeptid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8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2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.m00322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steinyl-tRNA synthet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6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3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.m03956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ructose-bisphosphate aldol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6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.m08205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-prolyl aminopeptid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3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5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3.m00019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pothetical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2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.m01348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ggrecan core protein-related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19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.m00001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xokinas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9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8.m01889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acuolar ATP synthase subunit B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5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.m02525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mportin beta-3 subunit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9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.m03764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ll wall protein-related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8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1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.m03373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aloacid dehalogenase-like hydrolase domain-containing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5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2.m00069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longation factor 1-beta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9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3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.m03110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RAL/TRIO domain-containing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4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4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.m00743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taminyl-tRNA synthet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4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3.m05344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rved hypothetical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0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6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.m00026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TP-dependent RNA helic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9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.m03661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ll division protein 48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9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.m00171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PR domain-containing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6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.m00006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karyotic translation initiation factor 3 subunit 9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4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0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8.m01113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t shock protein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1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1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.m11049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AC domain containing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0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2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3.m05554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S proteasome non-ATPase regulatory subunit 2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9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3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.m03419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pothetical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2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.m00009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alyl-tRNA synthet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2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5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.m00030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rine/threonine protein phosphat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0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6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.m03331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pothetical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8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7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3.m00615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ioredoxin reduct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7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8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1.m00193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glycerate kin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5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9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3.m00009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t shock protein 70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5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0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5.m01193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cose-6-phosphate dehydrogen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3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1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3.m05601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pothetical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0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2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.m01287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eptidase M16 inactive domain-containing protein / insulinase (peptidase family M16) domain-containing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0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3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2.m03350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minopeptidase N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4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4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3.m01195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ADP-specific glutamate dehydrogen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4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5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.m00001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bonucleotide-diphosphate reductase, small subunit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4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6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3.m05445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pothetical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4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7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3.m00606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pothetical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8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8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.m00001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tin depolymerizing factor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7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9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.m00003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tathione reduct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6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3.m05329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ong-chain-fatty-acid--CoA lig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5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1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.m05030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S proteasome non-ATPase regulatory subunit 1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5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2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.m00027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-3-phosphoglycerate dehydrogen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2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3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.m03152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teasome subunit alpha type 4, subunit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2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4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.m04872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0S acidic ribosomal protein P1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6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5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.m00002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enolpyruvate carboxykin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3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6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.m02344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CT-domain (ubiquitin-transferase) containing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7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7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.m04970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karyotic translation initiation factor 3 subunit 11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1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8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.m00020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bose 5-phosphate isomer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0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9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2.m00106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rved hypothetical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0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.m01701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ysine decarboxylase domain-containing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8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.m02267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biquitin-activating enzyme E1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6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2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6.m00007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eptidyl-prolyl isomer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8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3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2.m00050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iosephosphate isomer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8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4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.m00017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teasome subunit alpha type 5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8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5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3.m00642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pothetical prote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7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6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.m00001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eroxiredoxin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4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7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2.m00008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enosylhomocystein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2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8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5.m00014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teasome subunit alpha type 1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9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9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.m00032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dehyde dehydrogen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4</w:t>
            </w:r>
          </w:p>
        </w:tc>
      </w:tr>
      <w:tr>
        <w:trPr>
          <w:trHeight w:val="260" w:hRule="atLeast"/>
        </w:trPr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0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.m01590</w:t>
            </w:r>
          </w:p>
        </w:tc>
        <w:tc>
          <w:tcPr>
            <w:tcW w:w="594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ycine hydroxymethyltransferase, putative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4T06:33:00Z</dcterms:created>
  <dc:creator>SR</dc:creator>
  <dc:description/>
  <cp:keywords/>
  <dc:language>en-US</dc:language>
  <cp:lastModifiedBy>SR</cp:lastModifiedBy>
  <dcterms:modified xsi:type="dcterms:W3CDTF">2009-10-17T23:03:00Z</dcterms:modified>
  <cp:revision>5</cp:revision>
  <dc:subject/>
  <dc:title/>
</cp:coreProperties>
</file>